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S1. Detailed information on sampling localities in Northern Sardini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1"/>
        <w:gridCol w:w="1864"/>
        <w:gridCol w:w="1440"/>
        <w:gridCol w:w="4200"/>
        <w:gridCol w:w="1440"/>
      </w:tblGrid>
      <w:tr>
        <w:trPr>
          <w:trHeight w:val="454" w:hRule="exact"/>
        </w:trPr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ony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rdinates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a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 Cavalie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°17'29.76''N; 9°20'52.04''E 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um-fine sand, -33/-37 m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o Stefano (Chan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°12'29.22''N; 9°25'48.10''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ry silty coarse sand, - 6 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a Carlott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°13'44.56''N; 9°22'31.44''E 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sand, - 8 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ta Rossa Wes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°10'37.3''N; 9°28'10.9''E 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ry coarse sand, at ground water leve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ta Rossa Wes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°10'37.3''N; 9°28'10.9''E 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um to fine sand, intertidal to -3 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ta Rossa Eas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°10'36.43''N; 9°28'15.04''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um to fine sand, intertidal to -3 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ta Rossa Eas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°10'36.43''N; 9°28'15.04''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gae at about - 2 m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rera Is. (bridge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°12'53.9''N; 9°26'44.09''E 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and and algae at about - 0.5 m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b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prera Is. (bridge)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°12'53.8''N; 9°26'50.21''E 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and and algae at about - 0.5 m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esa Is.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°12'51.10''N; 9.25'8.94''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oating algae at - 0.2 m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a Garibald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°13'19.81''N; 9°27'26.61''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nd and algae at - 0.5 m, 38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a Serena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°13'34.50''N; 9°27'35.62''E 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dium sand, intertidal to -3 m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b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a Serena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°13'37.14''N; 9°27'37.38''E 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trodunal pond; salinity: 35‰. Algae at -0.5 m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a Soray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°13'51.52''N; 9°21'2.41''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-fine sand, -2/-3 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a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a Ferrig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°14'40.38''N; 9°21'23.61''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e fom jetty, - 1.5 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b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a Ferrigno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°14'40.38''N; 9°21'23.61''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rse sand, -4 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a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Paradis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°3'8.84''N; 8°56'15.71''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edda Cave, medium to coarse sand, -26/-30 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b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Paradis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°3'8.84''N; 8°56'15.71''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edda Cave, medium to coarse sand, -24/-34 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c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sta Paradiso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°02'48.98''N; 8°56'9.25''E 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nnari, retrodunal pond; salinity: 8‰. Algae at -0.5 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09/201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a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po Caccia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°33'37.83''N; 8°9'45.35''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reo Cave (exterior), medium to coarse sand, - 35 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09/2010</w:t>
            </w:r>
          </w:p>
        </w:tc>
      </w:tr>
      <w:tr>
        <w:trPr/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b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o Cacci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°33'37.73''N; 8°9'46.01''E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reo Cave (interior), very coarse sand with pebbles, - 32 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09/201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9:30:00Z</dcterms:created>
  <dc:creator>Antonio</dc:creator>
  <dc:description/>
  <cp:keywords/>
  <dc:language>en-US</dc:language>
  <cp:lastModifiedBy>Antonio</cp:lastModifiedBy>
  <dcterms:modified xsi:type="dcterms:W3CDTF">2012-01-04T09:18:00Z</dcterms:modified>
  <cp:revision>5</cp:revision>
  <dc:subject/>
  <dc:title>Table S1</dc:title>
</cp:coreProperties>
</file>